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55E" w:rsidRDefault="001F255E" w:rsidP="001F255E">
      <w:pPr>
        <w:spacing w:line="480" w:lineRule="auto"/>
        <w:jc w:val="both"/>
        <w:rPr>
          <w:rFonts w:ascii="Times New Roman" w:hAnsi="Times New Roman" w:cs="Times New Roman"/>
          <w:b/>
          <w:color w:val="222222"/>
          <w:shd w:val="clear" w:color="auto" w:fill="FFFFFF"/>
        </w:rPr>
      </w:pPr>
    </w:p>
    <w:p w:rsidR="001F255E" w:rsidRDefault="001F255E" w:rsidP="001F255E">
      <w:pPr>
        <w:spacing w:line="480" w:lineRule="auto"/>
        <w:jc w:val="both"/>
        <w:rPr>
          <w:rFonts w:ascii="Times New Roman" w:hAnsi="Times New Roman" w:cs="Times New Roman"/>
          <w:b/>
          <w:color w:val="222222"/>
          <w:shd w:val="clear" w:color="auto" w:fill="FFFFFF"/>
        </w:rPr>
      </w:pPr>
      <w:r w:rsidRPr="007D169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color w:val="222222"/>
          <w:shd w:val="clear" w:color="auto" w:fill="FFFFFF"/>
        </w:rPr>
        <w:t>S</w:t>
      </w:r>
      <w:r w:rsidRPr="007D1690">
        <w:rPr>
          <w:rFonts w:ascii="Times New Roman" w:hAnsi="Times New Roman" w:cs="Times New Roman"/>
          <w:b/>
          <w:color w:val="222222"/>
          <w:shd w:val="clear" w:color="auto" w:fill="FFFFFF"/>
        </w:rPr>
        <w:t>1</w:t>
      </w:r>
    </w:p>
    <w:p w:rsidR="001F255E" w:rsidRDefault="001F255E" w:rsidP="001F255E">
      <w:pPr>
        <w:spacing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7D1690">
        <w:rPr>
          <w:rFonts w:ascii="Times New Roman" w:hAnsi="Times New Roman" w:cs="Times New Roman"/>
          <w:color w:val="222222"/>
          <w:shd w:val="clear" w:color="auto" w:fill="FFFFFF"/>
        </w:rPr>
        <w:t>Calculate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d percentages based on the </w:t>
      </w:r>
      <w:r w:rsidRPr="007D1690">
        <w:rPr>
          <w:rFonts w:ascii="Times New Roman" w:hAnsi="Times New Roman" w:cs="Times New Roman"/>
          <w:color w:val="222222"/>
          <w:shd w:val="clear" w:color="auto" w:fill="FFFFFF"/>
        </w:rPr>
        <w:t>event counts of viable cells analyzed by flow cytometry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 xml:space="preserve">of both </w:t>
      </w:r>
      <w:proofErr w:type="spellStart"/>
      <w:r>
        <w:rPr>
          <w:rFonts w:ascii="Times New Roman" w:hAnsi="Times New Roman" w:cs="Times New Roman"/>
        </w:rPr>
        <w:t>BMAC</w:t>
      </w:r>
      <w:proofErr w:type="spellEnd"/>
      <w:r>
        <w:rPr>
          <w:rFonts w:ascii="Times New Roman" w:hAnsi="Times New Roman" w:cs="Times New Roman"/>
        </w:rPr>
        <w:t xml:space="preserve"> groups and controls</w:t>
      </w:r>
      <w:r w:rsidRPr="007D1690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:rsidR="001F255E" w:rsidRPr="00214C05" w:rsidRDefault="001F255E" w:rsidP="001F255E">
      <w:pPr>
        <w:spacing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214C05">
        <w:rPr>
          <w:rFonts w:ascii="Times New Roman" w:hAnsi="Times New Roman" w:cs="Times New Roman"/>
          <w:color w:val="222222"/>
          <w:shd w:val="clear" w:color="auto" w:fill="FFFFFF"/>
        </w:rPr>
        <w:t>Data are presented as means;</w:t>
      </w:r>
      <w:r w:rsidRPr="00214C05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</w:t>
      </w:r>
      <w:r w:rsidRPr="00214C05">
        <w:rPr>
          <w:rFonts w:ascii="Times New Roman" w:hAnsi="Times New Roman" w:cs="Times New Roman"/>
          <w:color w:val="222222"/>
          <w:shd w:val="clear" w:color="auto" w:fill="FFFFFF"/>
        </w:rPr>
        <w:t>SD: standard deviation</w:t>
      </w: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85"/>
        <w:gridCol w:w="7"/>
        <w:gridCol w:w="1848"/>
        <w:gridCol w:w="1835"/>
        <w:gridCol w:w="1845"/>
      </w:tblGrid>
      <w:tr w:rsidR="001F255E" w:rsidRPr="00214C05" w:rsidTr="003B1B0C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1F255E" w:rsidRPr="00214C05" w:rsidTr="003B1B0C">
        <w:trPr>
          <w:trHeight w:val="315"/>
        </w:trPr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14C05">
              <w:rPr>
                <w:rFonts w:ascii="Times New Roman" w:hAnsi="Times New Roman" w:cs="Times New Roman"/>
                <w:b/>
              </w:rPr>
              <w:t>Ref. to Figure 3</w:t>
            </w:r>
            <w:r w:rsidRPr="00214C0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ntrol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rvest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mcyte</w:t>
            </w:r>
            <w:proofErr w:type="spellEnd"/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214C05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D45</w:t>
            </w:r>
            <w:proofErr w:type="spellEnd"/>
            <w:r w:rsidRPr="00214C05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+ %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</w:rPr>
              <w:t>46.3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39.70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lang w:val="de-DE"/>
              </w:rPr>
              <w:t>36.877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14C0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6.60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4.84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Cs/>
                <w:lang w:val="de-DE"/>
              </w:rPr>
            </w:pPr>
            <w:r w:rsidRPr="00214C05">
              <w:rPr>
                <w:rFonts w:ascii="Times New Roman" w:hAnsi="Times New Roman" w:cs="Times New Roman"/>
                <w:bCs/>
                <w:lang w:val="de-DE"/>
              </w:rPr>
              <w:t>4.711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9+CD45</w:t>
            </w:r>
            <w:proofErr w:type="spellEnd"/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+ </w:t>
            </w:r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%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20.25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20.85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lang w:val="de-DE"/>
              </w:rPr>
              <w:t>16.079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10.24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14.07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12.507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D73+CD45+ %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2.51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6.86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lang w:val="de-DE"/>
              </w:rPr>
              <w:t>5.153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1.81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5.75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5.400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D90+CD45+ %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1.24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2.85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lang w:val="de-DE"/>
              </w:rPr>
              <w:t>2.637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0.69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2.48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2.064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D73+CD90+CD45+ %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0.44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1.69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1.223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0.41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2.02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1.484</w:t>
            </w:r>
          </w:p>
        </w:tc>
      </w:tr>
      <w:tr w:rsidR="001F255E" w:rsidRPr="00214C05" w:rsidTr="003B1B0C">
        <w:trPr>
          <w:trHeight w:val="300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D34 %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0.88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0.70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0.918</w:t>
            </w:r>
          </w:p>
        </w:tc>
      </w:tr>
      <w:tr w:rsidR="001F255E" w:rsidRPr="00214C05" w:rsidTr="003B1B0C">
        <w:trPr>
          <w:trHeight w:val="315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14C0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0.16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0.29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14C05">
              <w:rPr>
                <w:rFonts w:ascii="Times New Roman" w:hAnsi="Times New Roman" w:cs="Times New Roman"/>
                <w:color w:val="000000"/>
                <w:lang w:val="de-DE"/>
              </w:rPr>
              <w:t>0.093</w:t>
            </w:r>
          </w:p>
        </w:tc>
      </w:tr>
      <w:tr w:rsidR="001F255E" w:rsidRPr="00214C05" w:rsidTr="003B1B0C">
        <w:trPr>
          <w:trHeight w:val="315"/>
        </w:trPr>
        <w:tc>
          <w:tcPr>
            <w:tcW w:w="2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55E" w:rsidRPr="00214C05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255E" w:rsidRPr="00214C0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  <w:tr w:rsidR="001F255E" w:rsidRPr="003F214A" w:rsidTr="003B1B0C">
        <w:trPr>
          <w:trHeight w:val="315"/>
        </w:trPr>
        <w:tc>
          <w:tcPr>
            <w:tcW w:w="2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hAnsi="Times New Roman" w:cs="Times New Roman"/>
                <w:b/>
              </w:rPr>
              <w:t xml:space="preserve">Ref. to Figure 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3F214A" w:rsidRDefault="001F255E" w:rsidP="003B1B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ntrol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3F214A" w:rsidRDefault="001F255E" w:rsidP="003B1B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rvest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55E" w:rsidRPr="003F214A" w:rsidRDefault="001F255E" w:rsidP="003B1B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mcyte</w:t>
            </w:r>
            <w:proofErr w:type="spellEnd"/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D10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44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1.48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1.610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1.82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E4BA5">
              <w:rPr>
                <w:rFonts w:ascii="Times New Roman" w:hAnsi="Times New Roman" w:cs="Times New Roman"/>
                <w:bCs/>
              </w:rPr>
              <w:t>2.134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9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12.04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18.68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18.122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6.86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12.72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14.093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73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74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6.16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5.968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1.07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9.23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9.222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90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1.02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4.97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2.569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1.09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5.65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3.161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105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49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4.42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2.307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7.92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4.814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119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2.79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12.3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11.804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3.68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13.32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14.140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D2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4.91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6.02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5.452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9.11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10.51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6.558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71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6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63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D45dimCD271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+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13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7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0.074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E4BA5">
              <w:rPr>
                <w:rFonts w:ascii="Times New Roman" w:hAnsi="Times New Roman" w:cs="Times New Roman"/>
                <w:bCs/>
              </w:rPr>
              <w:t>0.034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73+CD90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18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2.88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2.664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3.45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4.209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73+CD271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90+CD271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44+CD271+CD45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45dimCD44+CD271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+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F255E" w:rsidRPr="003F214A" w:rsidTr="003B1B0C">
        <w:trPr>
          <w:trHeight w:val="300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3F214A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D45dimCD90+CD271</w:t>
            </w:r>
            <w:proofErr w:type="spellEnd"/>
            <w:r w:rsidRPr="003F214A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+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A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BA5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1F255E" w:rsidRPr="003F214A" w:rsidTr="003B1B0C">
        <w:trPr>
          <w:trHeight w:val="315"/>
        </w:trPr>
        <w:tc>
          <w:tcPr>
            <w:tcW w:w="2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3F214A" w:rsidRDefault="001F255E" w:rsidP="003B1B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F21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</w:rPr>
            </w:pPr>
            <w:r w:rsidRPr="00DE4BA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255E" w:rsidRPr="00DE4BA5" w:rsidRDefault="001F255E" w:rsidP="003B1B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BA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</w:tbl>
    <w:p w:rsidR="001F255E" w:rsidRPr="00AF7EFD" w:rsidRDefault="001F255E" w:rsidP="001F255E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77507E" w:rsidRDefault="0077507E"/>
    <w:sectPr w:rsidR="0077507E" w:rsidSect="00775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1F255E"/>
    <w:rsid w:val="001F255E"/>
    <w:rsid w:val="003D0A12"/>
    <w:rsid w:val="00417050"/>
    <w:rsid w:val="00420F85"/>
    <w:rsid w:val="006D6146"/>
    <w:rsid w:val="0077507E"/>
    <w:rsid w:val="007D6BAE"/>
    <w:rsid w:val="00861D8E"/>
    <w:rsid w:val="008D43DD"/>
    <w:rsid w:val="00913699"/>
    <w:rsid w:val="00A45AFF"/>
    <w:rsid w:val="00BC5D8E"/>
    <w:rsid w:val="00CD0D86"/>
    <w:rsid w:val="00D059FE"/>
    <w:rsid w:val="00F0012F"/>
    <w:rsid w:val="00F230E9"/>
    <w:rsid w:val="00F73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1</cp:revision>
  <dcterms:created xsi:type="dcterms:W3CDTF">2019-03-29T00:33:00Z</dcterms:created>
  <dcterms:modified xsi:type="dcterms:W3CDTF">2019-03-29T00:34:00Z</dcterms:modified>
</cp:coreProperties>
</file>